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6786" w:rsidRDefault="00F76786">
      <w:pPr>
        <w:rPr>
          <w:lang w:val="en-GB"/>
        </w:rPr>
      </w:pPr>
    </w:p>
    <w:tbl>
      <w:tblPr>
        <w:tblW w:w="13240" w:type="dxa"/>
        <w:tblInd w:w="-69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460"/>
        <w:gridCol w:w="963"/>
        <w:gridCol w:w="590"/>
        <w:gridCol w:w="1107"/>
        <w:gridCol w:w="590"/>
        <w:gridCol w:w="1040"/>
        <w:gridCol w:w="590"/>
        <w:gridCol w:w="1040"/>
        <w:gridCol w:w="590"/>
        <w:gridCol w:w="1020"/>
        <w:gridCol w:w="590"/>
        <w:gridCol w:w="1020"/>
        <w:gridCol w:w="590"/>
        <w:gridCol w:w="1020"/>
        <w:gridCol w:w="590"/>
      </w:tblGrid>
      <w:tr w:rsidR="00F76786" w:rsidRPr="00B53B8B" w:rsidTr="001F3BF3">
        <w:trPr>
          <w:trHeight w:val="300"/>
        </w:trPr>
        <w:tc>
          <w:tcPr>
            <w:tcW w:w="13240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6786" w:rsidRPr="0061701A" w:rsidRDefault="00B53B8B" w:rsidP="001F3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S1</w:t>
            </w:r>
            <w:r w:rsidR="00A464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 xml:space="preserve"> Table</w:t>
            </w:r>
            <w:bookmarkStart w:id="0" w:name="_GoBack"/>
            <w:bookmarkEnd w:id="0"/>
            <w:r w:rsidR="00F76786" w:rsidRPr="006170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 xml:space="preserve">: Association between child and parental hair cortisol concentration (units of 100 </w:t>
            </w:r>
            <w:proofErr w:type="spellStart"/>
            <w:r w:rsidR="00F76786" w:rsidRPr="006170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pg</w:t>
            </w:r>
            <w:proofErr w:type="spellEnd"/>
            <w:r w:rsidR="00F76786" w:rsidRPr="006170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 xml:space="preserve">/mg) and macronutrient intake among children (with additional adjustment for parental or child hair cortisol concentration)  </w:t>
            </w:r>
          </w:p>
        </w:tc>
      </w:tr>
      <w:tr w:rsidR="00F76786" w:rsidRPr="0061701A" w:rsidTr="001F3BF3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F76786" w:rsidRPr="0061701A" w:rsidRDefault="00F76786" w:rsidP="001F3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F76786" w:rsidRPr="0061701A" w:rsidRDefault="00F76786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5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F76786" w:rsidRPr="0061701A" w:rsidRDefault="00F76786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>Total energy</w:t>
            </w:r>
          </w:p>
        </w:tc>
        <w:tc>
          <w:tcPr>
            <w:tcW w:w="3327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F76786" w:rsidRPr="0061701A" w:rsidRDefault="00F76786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>Fat</w:t>
            </w:r>
          </w:p>
        </w:tc>
        <w:tc>
          <w:tcPr>
            <w:tcW w:w="324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F76786" w:rsidRPr="0061701A" w:rsidRDefault="00F76786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>Protein</w:t>
            </w:r>
          </w:p>
        </w:tc>
        <w:tc>
          <w:tcPr>
            <w:tcW w:w="3220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786" w:rsidRPr="0061701A" w:rsidRDefault="00F76786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>Carbohydrate</w:t>
            </w:r>
          </w:p>
        </w:tc>
      </w:tr>
      <w:tr w:rsidR="00F76786" w:rsidRPr="0061701A" w:rsidTr="001F3BF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86" w:rsidRPr="0061701A" w:rsidRDefault="00F76786" w:rsidP="001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F76786" w:rsidRPr="0061701A" w:rsidRDefault="00F76786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n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6786" w:rsidRPr="0061701A" w:rsidRDefault="00F76786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kcal/day</w:t>
            </w:r>
          </w:p>
        </w:tc>
        <w:tc>
          <w:tcPr>
            <w:tcW w:w="5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6786" w:rsidRPr="0061701A" w:rsidRDefault="00F76786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P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6786" w:rsidRPr="0061701A" w:rsidRDefault="00F76786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g/day</w:t>
            </w:r>
          </w:p>
        </w:tc>
        <w:tc>
          <w:tcPr>
            <w:tcW w:w="5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6786" w:rsidRPr="0061701A" w:rsidRDefault="00F76786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P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6786" w:rsidRPr="0061701A" w:rsidRDefault="00F76786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E%</w:t>
            </w:r>
          </w:p>
        </w:tc>
        <w:tc>
          <w:tcPr>
            <w:tcW w:w="5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6786" w:rsidRPr="0061701A" w:rsidRDefault="00F76786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P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6786" w:rsidRPr="0061701A" w:rsidRDefault="00F76786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g/day</w:t>
            </w:r>
          </w:p>
        </w:tc>
        <w:tc>
          <w:tcPr>
            <w:tcW w:w="5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6786" w:rsidRPr="0061701A" w:rsidRDefault="00F76786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P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6786" w:rsidRPr="0061701A" w:rsidRDefault="00F76786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E%</w:t>
            </w:r>
          </w:p>
        </w:tc>
        <w:tc>
          <w:tcPr>
            <w:tcW w:w="5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6786" w:rsidRPr="0061701A" w:rsidRDefault="00F76786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P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6786" w:rsidRPr="0061701A" w:rsidRDefault="00F76786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g/day</w:t>
            </w:r>
          </w:p>
        </w:tc>
        <w:tc>
          <w:tcPr>
            <w:tcW w:w="5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6786" w:rsidRPr="0061701A" w:rsidRDefault="00F76786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P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6786" w:rsidRPr="0061701A" w:rsidRDefault="00F76786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E%</w:t>
            </w:r>
          </w:p>
        </w:tc>
        <w:tc>
          <w:tcPr>
            <w:tcW w:w="5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786" w:rsidRPr="0061701A" w:rsidRDefault="00F76786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P</w:t>
            </w:r>
          </w:p>
        </w:tc>
      </w:tr>
      <w:tr w:rsidR="00F76786" w:rsidRPr="0061701A" w:rsidTr="001F3BF3">
        <w:trPr>
          <w:trHeight w:val="114"/>
        </w:trPr>
        <w:tc>
          <w:tcPr>
            <w:tcW w:w="13240" w:type="dxa"/>
            <w:gridSpan w:val="16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76786" w:rsidRPr="0061701A" w:rsidRDefault="00F76786" w:rsidP="001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Child HCC</w:t>
            </w:r>
          </w:p>
        </w:tc>
      </w:tr>
      <w:tr w:rsidR="00F76786" w:rsidRPr="0061701A" w:rsidTr="001F3BF3">
        <w:trPr>
          <w:trHeight w:val="421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86" w:rsidRPr="0061701A" w:rsidRDefault="00F76786" w:rsidP="00F767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djusted</w:t>
            </w: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da-DK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F76786" w:rsidRPr="0061701A" w:rsidRDefault="00F76786" w:rsidP="00F76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93</w:t>
            </w:r>
          </w:p>
        </w:tc>
        <w:tc>
          <w:tcPr>
            <w:tcW w:w="9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76786" w:rsidRPr="0061701A" w:rsidRDefault="00F76786" w:rsidP="00F76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13</w:t>
            </w:r>
          </w:p>
          <w:p w:rsidR="00F76786" w:rsidRPr="0061701A" w:rsidRDefault="00F76786" w:rsidP="00F76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-36, 1)</w:t>
            </w:r>
          </w:p>
        </w:tc>
        <w:tc>
          <w:tcPr>
            <w:tcW w:w="5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6786" w:rsidRPr="0061701A" w:rsidRDefault="00F76786" w:rsidP="00F76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24</w:t>
            </w:r>
          </w:p>
        </w:tc>
        <w:tc>
          <w:tcPr>
            <w:tcW w:w="110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76786" w:rsidRPr="0061701A" w:rsidRDefault="00F76786" w:rsidP="00F76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0.9</w:t>
            </w:r>
          </w:p>
          <w:p w:rsidR="00F76786" w:rsidRPr="0061701A" w:rsidRDefault="00F76786" w:rsidP="00F76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-1.7, -0.0)</w:t>
            </w:r>
          </w:p>
        </w:tc>
        <w:tc>
          <w:tcPr>
            <w:tcW w:w="5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6786" w:rsidRPr="0061701A" w:rsidRDefault="00F76786" w:rsidP="00F76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3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76786" w:rsidRPr="0061701A" w:rsidRDefault="00F76786" w:rsidP="00F76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0.3</w:t>
            </w:r>
          </w:p>
          <w:p w:rsidR="00F76786" w:rsidRPr="0061701A" w:rsidRDefault="00F76786" w:rsidP="00F76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-0.5, 0.0)</w:t>
            </w:r>
          </w:p>
        </w:tc>
        <w:tc>
          <w:tcPr>
            <w:tcW w:w="5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6786" w:rsidRPr="0061701A" w:rsidRDefault="00F76786" w:rsidP="00F76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5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76786" w:rsidRPr="0061701A" w:rsidRDefault="00F76786" w:rsidP="00F76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0.4</w:t>
            </w:r>
          </w:p>
          <w:p w:rsidR="00F76786" w:rsidRPr="0061701A" w:rsidRDefault="00F76786" w:rsidP="00F76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-1.4, 0.5)</w:t>
            </w:r>
          </w:p>
        </w:tc>
        <w:tc>
          <w:tcPr>
            <w:tcW w:w="5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6786" w:rsidRPr="0061701A" w:rsidRDefault="00F76786" w:rsidP="00F76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39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76786" w:rsidRPr="0061701A" w:rsidRDefault="00F76786" w:rsidP="00F76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</w:t>
            </w:r>
          </w:p>
          <w:p w:rsidR="00F76786" w:rsidRPr="0061701A" w:rsidRDefault="00F76786" w:rsidP="00F76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-0.2, 0.2)</w:t>
            </w:r>
          </w:p>
        </w:tc>
        <w:tc>
          <w:tcPr>
            <w:tcW w:w="5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6786" w:rsidRPr="0061701A" w:rsidRDefault="00F76786" w:rsidP="00F76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70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76786" w:rsidRPr="0061701A" w:rsidRDefault="00F76786" w:rsidP="00F76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1.0</w:t>
            </w:r>
          </w:p>
          <w:p w:rsidR="00F76786" w:rsidRPr="0061701A" w:rsidRDefault="00F76786" w:rsidP="00F76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-4.6, 2.6)</w:t>
            </w:r>
          </w:p>
        </w:tc>
        <w:tc>
          <w:tcPr>
            <w:tcW w:w="5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6786" w:rsidRPr="0061701A" w:rsidRDefault="00F76786" w:rsidP="00F76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58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76786" w:rsidRPr="0061701A" w:rsidRDefault="00F76786" w:rsidP="00F76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2</w:t>
            </w:r>
          </w:p>
          <w:p w:rsidR="00F76786" w:rsidRPr="0061701A" w:rsidRDefault="00F76786" w:rsidP="00F76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-0.1, 0.6)</w:t>
            </w:r>
          </w:p>
        </w:tc>
        <w:tc>
          <w:tcPr>
            <w:tcW w:w="5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86" w:rsidRPr="0061701A" w:rsidRDefault="00F76786" w:rsidP="00F76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23</w:t>
            </w:r>
          </w:p>
        </w:tc>
      </w:tr>
      <w:tr w:rsidR="00F76786" w:rsidRPr="0061701A" w:rsidTr="001F3BF3">
        <w:trPr>
          <w:trHeight w:val="219"/>
        </w:trPr>
        <w:tc>
          <w:tcPr>
            <w:tcW w:w="13240" w:type="dxa"/>
            <w:gridSpan w:val="16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76786" w:rsidRPr="0061701A" w:rsidRDefault="00F76786" w:rsidP="001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Maternal HCC </w:t>
            </w:r>
          </w:p>
        </w:tc>
      </w:tr>
      <w:tr w:rsidR="00F76786" w:rsidRPr="0061701A" w:rsidTr="001F3BF3">
        <w:trPr>
          <w:trHeight w:val="39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86" w:rsidRPr="0061701A" w:rsidRDefault="00F76786" w:rsidP="001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djusted</w:t>
            </w: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da-DK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6786" w:rsidRPr="0061701A" w:rsidRDefault="0037577D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64</w:t>
            </w:r>
          </w:p>
        </w:tc>
        <w:tc>
          <w:tcPr>
            <w:tcW w:w="9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76786" w:rsidRPr="0061701A" w:rsidRDefault="00F76786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</w:p>
          <w:p w:rsidR="00F76786" w:rsidRPr="0061701A" w:rsidRDefault="00F76786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-</w:t>
            </w:r>
            <w:r w:rsidR="0037577D"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1</w:t>
            </w: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, </w:t>
            </w:r>
            <w:r w:rsidR="0037577D"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7</w:t>
            </w: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5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6786" w:rsidRPr="0061701A" w:rsidRDefault="00F76786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</w:t>
            </w:r>
            <w:r w:rsidR="0037577D"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88</w:t>
            </w:r>
          </w:p>
        </w:tc>
        <w:tc>
          <w:tcPr>
            <w:tcW w:w="11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76786" w:rsidRPr="0061701A" w:rsidRDefault="00F76786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0.</w:t>
            </w:r>
            <w:r w:rsidR="0037577D"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</w:p>
          <w:p w:rsidR="00F76786" w:rsidRPr="0061701A" w:rsidRDefault="00F76786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-1.</w:t>
            </w:r>
            <w:r w:rsidR="0037577D"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5</w:t>
            </w: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, 1.</w:t>
            </w:r>
            <w:r w:rsidR="0037577D"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5</w:t>
            </w: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5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6786" w:rsidRPr="0061701A" w:rsidRDefault="00F76786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</w:t>
            </w:r>
            <w:r w:rsidR="0037577D"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9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76786" w:rsidRPr="0061701A" w:rsidRDefault="0037577D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</w:t>
            </w:r>
            <w:r w:rsidR="00F76786"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0</w:t>
            </w:r>
          </w:p>
          <w:p w:rsidR="00F76786" w:rsidRPr="0061701A" w:rsidRDefault="00F76786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-0.</w:t>
            </w:r>
            <w:r w:rsidR="0037577D"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6</w:t>
            </w: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, 0.6)</w:t>
            </w:r>
          </w:p>
        </w:tc>
        <w:tc>
          <w:tcPr>
            <w:tcW w:w="5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6786" w:rsidRPr="0061701A" w:rsidRDefault="00F76786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9</w:t>
            </w:r>
            <w:r w:rsidR="0037577D"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5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76786" w:rsidRPr="0061701A" w:rsidRDefault="00F76786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</w:t>
            </w:r>
            <w:r w:rsidR="0037577D"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</w:t>
            </w:r>
          </w:p>
          <w:p w:rsidR="00F76786" w:rsidRPr="0061701A" w:rsidRDefault="00F76786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-</w:t>
            </w:r>
            <w:r w:rsidR="0037577D"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</w:t>
            </w: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="0037577D"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, </w:t>
            </w:r>
            <w:r w:rsidR="0037577D"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</w:t>
            </w: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="0037577D"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</w:t>
            </w: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5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6786" w:rsidRPr="0061701A" w:rsidRDefault="00F76786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8</w:t>
            </w:r>
            <w:r w:rsidR="0037577D"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7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76786" w:rsidRPr="0061701A" w:rsidRDefault="00F76786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  <w:r w:rsidR="0037577D"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0</w:t>
            </w:r>
          </w:p>
          <w:p w:rsidR="00F76786" w:rsidRPr="0061701A" w:rsidRDefault="00F76786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-0.</w:t>
            </w:r>
            <w:r w:rsidR="0037577D"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</w:t>
            </w: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, 0.4)</w:t>
            </w:r>
          </w:p>
        </w:tc>
        <w:tc>
          <w:tcPr>
            <w:tcW w:w="5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6786" w:rsidRPr="0061701A" w:rsidRDefault="00F76786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</w:t>
            </w:r>
            <w:r w:rsidR="0037577D"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7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76786" w:rsidRPr="0061701A" w:rsidRDefault="00F76786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</w:t>
            </w:r>
            <w:r w:rsidR="0037577D"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5</w:t>
            </w:r>
          </w:p>
          <w:p w:rsidR="00F76786" w:rsidRPr="0061701A" w:rsidRDefault="00F76786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-</w:t>
            </w:r>
            <w:r w:rsidR="0037577D"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</w:t>
            </w: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="0037577D"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6</w:t>
            </w: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, </w:t>
            </w:r>
            <w:r w:rsidR="0037577D"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</w:t>
            </w: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="0037577D"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6</w:t>
            </w: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5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6786" w:rsidRPr="0061701A" w:rsidRDefault="00F76786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</w:t>
            </w:r>
            <w:r w:rsidR="0037577D"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81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76786" w:rsidRPr="0061701A" w:rsidRDefault="00F76786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  <w:r w:rsidR="0037577D"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0</w:t>
            </w:r>
          </w:p>
          <w:p w:rsidR="00F76786" w:rsidRPr="0061701A" w:rsidRDefault="00F76786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-0.</w:t>
            </w:r>
            <w:r w:rsidR="0037577D"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6</w:t>
            </w: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, 0.</w:t>
            </w:r>
            <w:r w:rsidR="0037577D"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6</w:t>
            </w: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5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86" w:rsidRPr="0061701A" w:rsidRDefault="00F76786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9</w:t>
            </w:r>
            <w:r w:rsidR="0037577D"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8</w:t>
            </w:r>
          </w:p>
        </w:tc>
      </w:tr>
      <w:tr w:rsidR="00F76786" w:rsidRPr="0061701A" w:rsidTr="001F3BF3">
        <w:trPr>
          <w:trHeight w:val="212"/>
        </w:trPr>
        <w:tc>
          <w:tcPr>
            <w:tcW w:w="13240" w:type="dxa"/>
            <w:gridSpan w:val="16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76786" w:rsidRPr="0061701A" w:rsidRDefault="00F76786" w:rsidP="001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Paternal HCC </w:t>
            </w:r>
          </w:p>
        </w:tc>
      </w:tr>
      <w:tr w:rsidR="00F76786" w:rsidRPr="0061701A" w:rsidTr="001F3BF3">
        <w:trPr>
          <w:trHeight w:val="383"/>
        </w:trPr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76786" w:rsidRPr="0061701A" w:rsidRDefault="00F76786" w:rsidP="001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djusted</w:t>
            </w: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da-DK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786" w:rsidRPr="0061701A" w:rsidRDefault="00F76786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0</w:t>
            </w:r>
            <w:r w:rsidR="00FD2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</w:t>
            </w:r>
          </w:p>
        </w:tc>
        <w:tc>
          <w:tcPr>
            <w:tcW w:w="9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76786" w:rsidRPr="0061701A" w:rsidRDefault="00F76786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</w:t>
            </w:r>
            <w:r w:rsidR="0009634D"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</w:p>
          <w:p w:rsidR="00F76786" w:rsidRPr="0061701A" w:rsidRDefault="00F76786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-</w:t>
            </w:r>
            <w:r w:rsidR="0009634D"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6</w:t>
            </w: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, </w:t>
            </w:r>
            <w:r w:rsidR="0009634D"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6</w:t>
            </w: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76786" w:rsidRPr="0061701A" w:rsidRDefault="00F76786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</w:t>
            </w:r>
            <w:r w:rsidR="0009634D"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9</w:t>
            </w:r>
          </w:p>
        </w:tc>
        <w:tc>
          <w:tcPr>
            <w:tcW w:w="11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76786" w:rsidRPr="0061701A" w:rsidRDefault="00F76786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</w:t>
            </w:r>
            <w:r w:rsidR="0009634D"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</w:t>
            </w:r>
          </w:p>
          <w:p w:rsidR="00F76786" w:rsidRPr="0061701A" w:rsidRDefault="00F76786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-</w:t>
            </w:r>
            <w:r w:rsidR="0009634D"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="0009634D"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6</w:t>
            </w: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, </w:t>
            </w:r>
            <w:r w:rsidR="0009634D"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</w:t>
            </w: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="0009634D"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590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786" w:rsidRPr="0061701A" w:rsidRDefault="00F76786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</w:t>
            </w:r>
            <w:r w:rsidR="0009634D"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77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76786" w:rsidRPr="0061701A" w:rsidRDefault="00F76786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  <w:r w:rsidR="0009634D"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2</w:t>
            </w:r>
          </w:p>
          <w:p w:rsidR="00F76786" w:rsidRPr="0061701A" w:rsidRDefault="00F76786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-0.</w:t>
            </w:r>
            <w:r w:rsidR="0009634D"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</w:t>
            </w: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, </w:t>
            </w:r>
            <w:r w:rsidR="00087286"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="00087286"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8</w:t>
            </w: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590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786" w:rsidRPr="0061701A" w:rsidRDefault="00F76786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</w:t>
            </w:r>
            <w:r w:rsidR="0009634D"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</w:t>
            </w:r>
            <w:r w:rsidR="00087286"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76786" w:rsidRPr="0061701A" w:rsidRDefault="00F76786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0.</w:t>
            </w:r>
            <w:r w:rsidR="00087286"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6</w:t>
            </w:r>
          </w:p>
          <w:p w:rsidR="00F76786" w:rsidRPr="0061701A" w:rsidRDefault="00F76786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(-2.3, </w:t>
            </w:r>
            <w:r w:rsidR="00087286"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1)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76786" w:rsidRPr="0061701A" w:rsidRDefault="00F76786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</w:t>
            </w:r>
            <w:r w:rsidR="00087286"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8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76786" w:rsidRPr="0061701A" w:rsidRDefault="00F76786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0.2</w:t>
            </w:r>
          </w:p>
          <w:p w:rsidR="00F76786" w:rsidRPr="0061701A" w:rsidRDefault="00F76786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-0.</w:t>
            </w:r>
            <w:r w:rsidR="00087286"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6</w:t>
            </w: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, 0.</w:t>
            </w:r>
            <w:r w:rsidR="00087286"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76786" w:rsidRPr="0061701A" w:rsidRDefault="00F76786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</w:t>
            </w:r>
            <w:r w:rsidR="00087286"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2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76786" w:rsidRPr="0061701A" w:rsidRDefault="00F76786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</w:t>
            </w:r>
            <w:r w:rsidR="00087286"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="00087286"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</w:p>
          <w:p w:rsidR="00F76786" w:rsidRPr="0061701A" w:rsidRDefault="00F76786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-4.</w:t>
            </w:r>
            <w:r w:rsidR="00087286"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</w:t>
            </w: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, </w:t>
            </w:r>
            <w:r w:rsidR="00087286"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</w:t>
            </w: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="00087286"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590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786" w:rsidRPr="0061701A" w:rsidRDefault="00F76786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</w:t>
            </w:r>
            <w:r w:rsidR="00087286"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4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76786" w:rsidRPr="0061701A" w:rsidRDefault="00F76786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</w:t>
            </w:r>
            <w:r w:rsidR="00087286"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</w:p>
          <w:p w:rsidR="00F76786" w:rsidRPr="0061701A" w:rsidRDefault="00F76786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-0.</w:t>
            </w:r>
            <w:r w:rsidR="00087286"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6</w:t>
            </w: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, 0.</w:t>
            </w:r>
            <w:r w:rsidR="00087286"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6</w:t>
            </w: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590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76786" w:rsidRPr="0061701A" w:rsidRDefault="00F76786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</w:t>
            </w:r>
            <w:r w:rsidR="00087286" w:rsidRPr="00617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9</w:t>
            </w:r>
          </w:p>
        </w:tc>
      </w:tr>
      <w:tr w:rsidR="00F76786" w:rsidRPr="00B53B8B" w:rsidTr="001F3BF3">
        <w:trPr>
          <w:trHeight w:val="300"/>
        </w:trPr>
        <w:tc>
          <w:tcPr>
            <w:tcW w:w="13240" w:type="dxa"/>
            <w:gridSpan w:val="1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786" w:rsidRPr="0061701A" w:rsidRDefault="00F76786" w:rsidP="001F3B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da-DK"/>
              </w:rPr>
              <w:t xml:space="preserve">Results presented as β (in units of 100 </w:t>
            </w:r>
            <w:proofErr w:type="spellStart"/>
            <w:r w:rsidRPr="006170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da-DK"/>
              </w:rPr>
              <w:t>pg</w:t>
            </w:r>
            <w:proofErr w:type="spellEnd"/>
            <w:r w:rsidRPr="006170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da-DK"/>
              </w:rPr>
              <w:t>/mg) and corresponding 95% CIs</w:t>
            </w:r>
          </w:p>
        </w:tc>
      </w:tr>
      <w:tr w:rsidR="00F76786" w:rsidRPr="00B53B8B" w:rsidTr="001F3BF3">
        <w:trPr>
          <w:trHeight w:val="300"/>
        </w:trPr>
        <w:tc>
          <w:tcPr>
            <w:tcW w:w="1324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786" w:rsidRPr="0061701A" w:rsidRDefault="00F76786" w:rsidP="001F3B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da-DK"/>
              </w:rPr>
              <w:t>Abbreviations: HCC, hair cortisol concentration; BMI, body mass index; PA, physical activity</w:t>
            </w:r>
          </w:p>
        </w:tc>
      </w:tr>
      <w:tr w:rsidR="00F76786" w:rsidRPr="00B53B8B" w:rsidTr="001F3BF3">
        <w:trPr>
          <w:trHeight w:val="300"/>
        </w:trPr>
        <w:tc>
          <w:tcPr>
            <w:tcW w:w="1324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786" w:rsidRPr="0061701A" w:rsidRDefault="00F76786" w:rsidP="001F3B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GB" w:eastAsia="da-DK"/>
              </w:rPr>
              <w:t>1</w:t>
            </w:r>
            <w:r w:rsidRPr="006170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da-DK"/>
              </w:rPr>
              <w:t>Adjusted for age, gender, BMI Z-score, PA, intervention status, maternal education and parental hair cortisol concentration</w:t>
            </w:r>
          </w:p>
        </w:tc>
      </w:tr>
      <w:tr w:rsidR="00F76786" w:rsidRPr="00B53B8B" w:rsidTr="001F3BF3">
        <w:trPr>
          <w:trHeight w:val="300"/>
        </w:trPr>
        <w:tc>
          <w:tcPr>
            <w:tcW w:w="1324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786" w:rsidRPr="0061701A" w:rsidRDefault="00F76786" w:rsidP="00F767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GB" w:eastAsia="da-DK"/>
              </w:rPr>
              <w:t>2</w:t>
            </w:r>
            <w:r w:rsidRPr="006170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da-DK"/>
              </w:rPr>
              <w:t>Adjusted for age, gender, BMI Z-score, PA, intervention status, maternal education, maternal BMI and child hair cortisol concentration</w:t>
            </w:r>
          </w:p>
        </w:tc>
      </w:tr>
      <w:tr w:rsidR="00F76786" w:rsidRPr="00B53B8B" w:rsidTr="001F3BF3">
        <w:trPr>
          <w:trHeight w:val="300"/>
        </w:trPr>
        <w:tc>
          <w:tcPr>
            <w:tcW w:w="1324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786" w:rsidRDefault="00F76786" w:rsidP="00F767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GB" w:eastAsia="da-DK"/>
              </w:rPr>
            </w:pPr>
            <w:r w:rsidRPr="006170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GB" w:eastAsia="da-DK"/>
              </w:rPr>
              <w:t>3</w:t>
            </w:r>
            <w:r w:rsidRPr="006170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da-DK"/>
              </w:rPr>
              <w:t>Adjusted for age, gender, BMI Z-score, PA, intervention status, paternal education, paternal BMI and child hair cortisol concentratio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da-DK"/>
              </w:rPr>
              <w:t xml:space="preserve"> </w:t>
            </w:r>
          </w:p>
        </w:tc>
      </w:tr>
    </w:tbl>
    <w:p w:rsidR="0086114F" w:rsidRPr="00BC579D" w:rsidRDefault="00B53B8B">
      <w:pPr>
        <w:rPr>
          <w:lang w:val="en-GB"/>
        </w:rPr>
      </w:pPr>
    </w:p>
    <w:sectPr w:rsidR="0086114F" w:rsidRPr="00BC579D" w:rsidSect="00BC579D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79D"/>
    <w:rsid w:val="00087286"/>
    <w:rsid w:val="0009634D"/>
    <w:rsid w:val="0037577D"/>
    <w:rsid w:val="005666EC"/>
    <w:rsid w:val="0061701A"/>
    <w:rsid w:val="00793BD8"/>
    <w:rsid w:val="00837BD0"/>
    <w:rsid w:val="009E4DB5"/>
    <w:rsid w:val="00A464B1"/>
    <w:rsid w:val="00B53B8B"/>
    <w:rsid w:val="00B675EB"/>
    <w:rsid w:val="00BA0042"/>
    <w:rsid w:val="00BC579D"/>
    <w:rsid w:val="00D01B75"/>
    <w:rsid w:val="00F76786"/>
    <w:rsid w:val="00FD2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B25F1"/>
  <w15:chartTrackingRefBased/>
  <w15:docId w15:val="{B00DD658-2FEB-4F9F-9C1C-38D9EC25C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579D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210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us Larsen</dc:creator>
  <cp:keywords/>
  <dc:description/>
  <cp:lastModifiedBy>Sofus Larsen</cp:lastModifiedBy>
  <cp:revision>6</cp:revision>
  <dcterms:created xsi:type="dcterms:W3CDTF">2019-02-20T07:41:00Z</dcterms:created>
  <dcterms:modified xsi:type="dcterms:W3CDTF">2019-02-28T08:03:00Z</dcterms:modified>
</cp:coreProperties>
</file>